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0F3" w:rsidRPr="007F30F3" w:rsidRDefault="007F30F3" w:rsidP="007F30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60" w:type="dxa"/>
        <w:tblLayout w:type="fixed"/>
        <w:tblLook w:val="0000" w:firstRow="0" w:lastRow="0" w:firstColumn="0" w:lastColumn="0" w:noHBand="0" w:noVBand="0"/>
      </w:tblPr>
      <w:tblGrid>
        <w:gridCol w:w="810"/>
        <w:gridCol w:w="4410"/>
        <w:gridCol w:w="1530"/>
        <w:gridCol w:w="1530"/>
        <w:gridCol w:w="1080"/>
      </w:tblGrid>
      <w:tr w:rsidR="00862763" w:rsidRPr="007F30F3" w:rsidTr="00160D2C">
        <w:tc>
          <w:tcPr>
            <w:tcW w:w="9360" w:type="dxa"/>
            <w:gridSpan w:val="5"/>
          </w:tcPr>
          <w:p w:rsidR="00862763" w:rsidRPr="007F30F3" w:rsidRDefault="00561C56" w:rsidP="007E6DB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10205"/>
              </w:rPr>
            </w:pPr>
            <w:r>
              <w:rPr>
                <w:rFonts w:ascii="Arial" w:hAnsi="Arial" w:cs="Arial"/>
                <w:b/>
                <w:color w:val="010205"/>
              </w:rPr>
              <w:t xml:space="preserve">S_1 Table. </w:t>
            </w:r>
            <w:r w:rsidR="00862763" w:rsidRPr="007E6DBD">
              <w:rPr>
                <w:rFonts w:ascii="Arial" w:hAnsi="Arial" w:cs="Arial"/>
                <w:b/>
                <w:color w:val="010205"/>
              </w:rPr>
              <w:t>Types of acute Medical complication</w:t>
            </w:r>
            <w:r w:rsidR="00862763">
              <w:rPr>
                <w:rFonts w:ascii="Arial" w:hAnsi="Arial" w:cs="Arial"/>
                <w:b/>
                <w:color w:val="010205"/>
              </w:rPr>
              <w:t>s</w:t>
            </w:r>
            <w:r w:rsidR="00862763" w:rsidRPr="007E6DBD">
              <w:rPr>
                <w:rFonts w:ascii="Arial" w:hAnsi="Arial" w:cs="Arial"/>
                <w:b/>
                <w:color w:val="010205"/>
              </w:rPr>
              <w:t xml:space="preserve"> at presentation</w:t>
            </w:r>
            <w:r w:rsidR="00862763">
              <w:rPr>
                <w:rFonts w:ascii="Arial" w:hAnsi="Arial" w:cs="Arial"/>
                <w:b/>
                <w:color w:val="010205"/>
              </w:rPr>
              <w:t>. Bahir Dar University Tibebe-Ghion Hospital</w:t>
            </w:r>
            <w:r>
              <w:rPr>
                <w:rFonts w:ascii="Arial" w:hAnsi="Arial" w:cs="Arial"/>
                <w:b/>
                <w:color w:val="010205"/>
              </w:rPr>
              <w:t xml:space="preserve">. 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7E6DBD">
              <w:rPr>
                <w:rFonts w:ascii="Arial" w:hAnsi="Arial" w:cs="Arial"/>
                <w:b/>
                <w:color w:val="264A60"/>
                <w:sz w:val="18"/>
                <w:szCs w:val="18"/>
              </w:rPr>
              <w:t>S.No</w:t>
            </w:r>
          </w:p>
        </w:tc>
        <w:tc>
          <w:tcPr>
            <w:tcW w:w="4410" w:type="dxa"/>
          </w:tcPr>
          <w:p w:rsidR="007E6DBD" w:rsidRPr="007E6DBD" w:rsidRDefault="007E6DBD" w:rsidP="007E6D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7E6DBD">
              <w:rPr>
                <w:rFonts w:ascii="Arial" w:hAnsi="Arial" w:cs="Arial"/>
                <w:b/>
                <w:color w:val="264A60"/>
                <w:sz w:val="18"/>
                <w:szCs w:val="18"/>
              </w:rPr>
              <w:t>Type of acute Medical complication</w:t>
            </w:r>
          </w:p>
        </w:tc>
        <w:tc>
          <w:tcPr>
            <w:tcW w:w="1530" w:type="dxa"/>
          </w:tcPr>
          <w:p w:rsidR="007E6DBD" w:rsidRPr="007F30F3" w:rsidRDefault="007E6DBD" w:rsidP="007E6D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7E6DBD">
              <w:rPr>
                <w:rFonts w:ascii="Arial" w:hAnsi="Arial" w:cs="Arial"/>
                <w:b/>
                <w:color w:val="264A60"/>
                <w:sz w:val="18"/>
                <w:szCs w:val="18"/>
              </w:rPr>
              <w:t>P</w:t>
            </w:r>
            <w:r w:rsidRPr="007F30F3">
              <w:rPr>
                <w:rFonts w:ascii="Arial" w:hAnsi="Arial" w:cs="Arial"/>
                <w:b/>
                <w:color w:val="264A60"/>
                <w:sz w:val="18"/>
                <w:szCs w:val="18"/>
              </w:rPr>
              <w:t>rior to unrest</w:t>
            </w:r>
          </w:p>
        </w:tc>
        <w:tc>
          <w:tcPr>
            <w:tcW w:w="1530" w:type="dxa"/>
          </w:tcPr>
          <w:p w:rsidR="007E6DBD" w:rsidRPr="007F30F3" w:rsidRDefault="007E6DBD" w:rsidP="007E6D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7E6DBD">
              <w:rPr>
                <w:rFonts w:ascii="Arial" w:hAnsi="Arial" w:cs="Arial"/>
                <w:b/>
                <w:color w:val="264A60"/>
                <w:sz w:val="18"/>
                <w:szCs w:val="18"/>
              </w:rPr>
              <w:t>I</w:t>
            </w:r>
            <w:r w:rsidRPr="007F30F3">
              <w:rPr>
                <w:rFonts w:ascii="Arial" w:hAnsi="Arial" w:cs="Arial"/>
                <w:b/>
                <w:color w:val="264A60"/>
                <w:sz w:val="18"/>
                <w:szCs w:val="18"/>
              </w:rPr>
              <w:t>nto the unrest</w:t>
            </w:r>
          </w:p>
        </w:tc>
        <w:tc>
          <w:tcPr>
            <w:tcW w:w="1080" w:type="dxa"/>
          </w:tcPr>
          <w:p w:rsidR="007E6DBD" w:rsidRPr="007E6DBD" w:rsidRDefault="007E6DBD" w:rsidP="007E6D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7E6DBD">
              <w:rPr>
                <w:rFonts w:ascii="Arial" w:hAnsi="Arial" w:cs="Arial"/>
                <w:b/>
                <w:color w:val="010205"/>
                <w:sz w:val="18"/>
                <w:szCs w:val="18"/>
              </w:rPr>
              <w:t>Total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b/>
                <w:color w:val="264A60"/>
                <w:sz w:val="18"/>
                <w:szCs w:val="18"/>
              </w:rPr>
              <w:t>No acute Medical complication at presentation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b/>
                <w:color w:val="010205"/>
                <w:sz w:val="18"/>
                <w:szCs w:val="18"/>
              </w:rPr>
              <w:t>269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b/>
                <w:color w:val="010205"/>
                <w:sz w:val="18"/>
                <w:szCs w:val="18"/>
              </w:rPr>
              <w:t>159</w:t>
            </w:r>
          </w:p>
        </w:tc>
        <w:tc>
          <w:tcPr>
            <w:tcW w:w="108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b/>
                <w:color w:val="010205"/>
                <w:sz w:val="18"/>
                <w:szCs w:val="18"/>
              </w:rPr>
              <w:t>428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Pyogenic m</w:t>
            </w:r>
            <w:bookmarkStart w:id="0" w:name="_GoBack"/>
            <w:bookmarkEnd w:id="0"/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eningitis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Increased ICP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Brain abscess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Ventriculitis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Acute motor deficit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Status epilepticus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SIADH Secretion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Subdural collection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Hydrocephalus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Quadriplegia + Status epilepticus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53AB2" w:rsidRPr="007F30F3" w:rsidTr="00160D2C">
        <w:tc>
          <w:tcPr>
            <w:tcW w:w="810" w:type="dxa"/>
          </w:tcPr>
          <w:p w:rsidR="00153AB2" w:rsidRPr="007E6DBD" w:rsidRDefault="00153AB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53AB2" w:rsidRPr="007F30F3" w:rsidRDefault="00153AB2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Increased ICP + Status epilepticus</w:t>
            </w:r>
          </w:p>
        </w:tc>
        <w:tc>
          <w:tcPr>
            <w:tcW w:w="1530" w:type="dxa"/>
          </w:tcPr>
          <w:p w:rsidR="00153AB2" w:rsidRPr="007F30F3" w:rsidRDefault="00153AB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53AB2" w:rsidRPr="007F30F3" w:rsidRDefault="00153AB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53AB2" w:rsidRPr="007F30F3" w:rsidRDefault="00153AB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2056B7" w:rsidRPr="007F30F3" w:rsidTr="00160D2C">
        <w:tc>
          <w:tcPr>
            <w:tcW w:w="810" w:type="dxa"/>
          </w:tcPr>
          <w:p w:rsidR="002056B7" w:rsidRPr="007E6DBD" w:rsidRDefault="002056B7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2056B7" w:rsidRPr="007F30F3" w:rsidRDefault="002F6EC3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</w:t>
            </w:r>
            <w:r w:rsidR="002056B7" w:rsidRPr="007F30F3">
              <w:rPr>
                <w:rFonts w:ascii="Arial" w:hAnsi="Arial" w:cs="Arial"/>
                <w:color w:val="264A60"/>
                <w:sz w:val="18"/>
                <w:szCs w:val="18"/>
              </w:rPr>
              <w:t>nemia + status epilepticus</w:t>
            </w:r>
          </w:p>
        </w:tc>
        <w:tc>
          <w:tcPr>
            <w:tcW w:w="1530" w:type="dxa"/>
          </w:tcPr>
          <w:p w:rsidR="002056B7" w:rsidRPr="007F30F3" w:rsidRDefault="002056B7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2056B7" w:rsidRPr="007F30F3" w:rsidRDefault="002056B7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2056B7" w:rsidRPr="007F30F3" w:rsidRDefault="002056B7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F65767" w:rsidRPr="007F30F3" w:rsidTr="00160D2C">
        <w:tc>
          <w:tcPr>
            <w:tcW w:w="810" w:type="dxa"/>
          </w:tcPr>
          <w:p w:rsidR="00F65767" w:rsidRPr="007E6DBD" w:rsidRDefault="00F65767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F65767" w:rsidRPr="007F30F3" w:rsidRDefault="00F65767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Hemiplegia + seizure + Brain abscess</w:t>
            </w:r>
          </w:p>
        </w:tc>
        <w:tc>
          <w:tcPr>
            <w:tcW w:w="1530" w:type="dxa"/>
          </w:tcPr>
          <w:p w:rsidR="00F65767" w:rsidRPr="007F30F3" w:rsidRDefault="00F65767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F65767" w:rsidRPr="007F30F3" w:rsidRDefault="00F65767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F65767" w:rsidRPr="007F30F3" w:rsidRDefault="00F65767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Ruptured MMC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Infected MMC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cute motor deficit + ICH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F877EC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F877EC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Neurologic Complications</w:t>
            </w:r>
          </w:p>
        </w:tc>
        <w:tc>
          <w:tcPr>
            <w:tcW w:w="1530" w:type="dxa"/>
          </w:tcPr>
          <w:p w:rsidR="007E6DBD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1530" w:type="dxa"/>
          </w:tcPr>
          <w:p w:rsidR="007E6DBD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25</w:t>
            </w:r>
          </w:p>
        </w:tc>
        <w:tc>
          <w:tcPr>
            <w:tcW w:w="1080" w:type="dxa"/>
          </w:tcPr>
          <w:p w:rsidR="007E6DBD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37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Para pneumonic collection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C808F3" w:rsidRPr="007F30F3" w:rsidTr="00160D2C">
        <w:tc>
          <w:tcPr>
            <w:tcW w:w="810" w:type="dxa"/>
          </w:tcPr>
          <w:p w:rsidR="00C808F3" w:rsidRPr="007E6DBD" w:rsidRDefault="00C808F3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C808F3" w:rsidRPr="007F30F3" w:rsidRDefault="00C808F3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Para pneumonic and pericardial collection</w:t>
            </w:r>
          </w:p>
        </w:tc>
        <w:tc>
          <w:tcPr>
            <w:tcW w:w="1530" w:type="dxa"/>
          </w:tcPr>
          <w:p w:rsidR="00C808F3" w:rsidRPr="007F30F3" w:rsidRDefault="00C808F3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C808F3" w:rsidRPr="007F30F3" w:rsidRDefault="00C808F3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C808F3" w:rsidRPr="007F30F3" w:rsidRDefault="00C808F3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7E6DBD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Air leak syndrome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7E6DBD" w:rsidRPr="007F30F3" w:rsidRDefault="007E6DBD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7E6DBD" w:rsidRPr="007F30F3" w:rsidTr="00160D2C">
        <w:tc>
          <w:tcPr>
            <w:tcW w:w="810" w:type="dxa"/>
          </w:tcPr>
          <w:p w:rsidR="007E6DBD" w:rsidRPr="007E6DBD" w:rsidRDefault="007E6DBD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E6DBD" w:rsidRPr="007F30F3" w:rsidRDefault="00561C56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</w:t>
            </w:r>
            <w:r w:rsidR="007E6DBD" w:rsidRPr="007F30F3">
              <w:rPr>
                <w:rFonts w:ascii="Arial" w:hAnsi="Arial" w:cs="Arial"/>
                <w:color w:val="264A60"/>
                <w:sz w:val="18"/>
                <w:szCs w:val="18"/>
              </w:rPr>
              <w:t>neumonia</w:t>
            </w:r>
          </w:p>
        </w:tc>
        <w:tc>
          <w:tcPr>
            <w:tcW w:w="1530" w:type="dxa"/>
          </w:tcPr>
          <w:p w:rsidR="007E6DBD" w:rsidRPr="007F30F3" w:rsidRDefault="007E6DBD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E6DBD" w:rsidRPr="007F30F3" w:rsidRDefault="00561C56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7E6DBD" w:rsidRPr="007F30F3" w:rsidRDefault="00561C56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C84BDC" w:rsidRPr="007F30F3" w:rsidTr="00160D2C">
        <w:tc>
          <w:tcPr>
            <w:tcW w:w="810" w:type="dxa"/>
          </w:tcPr>
          <w:p w:rsidR="00C84BDC" w:rsidRPr="007E6DBD" w:rsidRDefault="00C84BDC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C84BDC" w:rsidRPr="007F30F3" w:rsidRDefault="00C84BDC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Up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per airway obstruction/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 xml:space="preserve"> Bacterial thrachitis</w:t>
            </w:r>
          </w:p>
        </w:tc>
        <w:tc>
          <w:tcPr>
            <w:tcW w:w="1530" w:type="dxa"/>
          </w:tcPr>
          <w:p w:rsidR="00C84BDC" w:rsidRPr="007F30F3" w:rsidRDefault="00C84BDC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C84BDC" w:rsidRPr="007F30F3" w:rsidRDefault="00C84BDC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C84BDC" w:rsidRPr="007F30F3" w:rsidRDefault="00C84BDC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2F6EC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Respiratory failure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F877EC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F877EC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Respiratory Complications</w:t>
            </w:r>
          </w:p>
        </w:tc>
        <w:tc>
          <w:tcPr>
            <w:tcW w:w="153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53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108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ongestive 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H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eart 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ailure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36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561C56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HF with</w:t>
            </w:r>
            <w:r w:rsidR="00102D42" w:rsidRPr="007F30F3">
              <w:rPr>
                <w:rFonts w:ascii="Arial" w:hAnsi="Arial" w:cs="Arial"/>
                <w:color w:val="264A60"/>
                <w:sz w:val="18"/>
                <w:szCs w:val="18"/>
              </w:rPr>
              <w:t xml:space="preserve"> Respiratory failure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561C56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HF with</w:t>
            </w:r>
            <w:r w:rsidR="00102D42" w:rsidRPr="007F30F3">
              <w:rPr>
                <w:rFonts w:ascii="Arial" w:hAnsi="Arial" w:cs="Arial"/>
                <w:color w:val="264A60"/>
                <w:sz w:val="18"/>
                <w:szCs w:val="18"/>
              </w:rPr>
              <w:t xml:space="preserve"> Pulmonary edema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561C56" w:rsidP="00561C56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CHF with </w:t>
            </w:r>
            <w:r w:rsidR="00102D42" w:rsidRPr="007F30F3">
              <w:rPr>
                <w:rFonts w:ascii="Arial" w:hAnsi="Arial" w:cs="Arial"/>
                <w:color w:val="264A60"/>
                <w:sz w:val="18"/>
                <w:szCs w:val="18"/>
              </w:rPr>
              <w:t>Cardiogenic shock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561C56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HF with Pulmonary edema and</w:t>
            </w:r>
            <w:r w:rsidR="00102D42" w:rsidRPr="007F30F3">
              <w:rPr>
                <w:rFonts w:ascii="Arial" w:hAnsi="Arial" w:cs="Arial"/>
                <w:color w:val="264A60"/>
                <w:sz w:val="18"/>
                <w:szCs w:val="18"/>
              </w:rPr>
              <w:t xml:space="preserve"> AKI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Infective endocarditis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alloping infection (lung and pericardium)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F877EC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F877EC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Cardiac Complications</w:t>
            </w:r>
          </w:p>
        </w:tc>
        <w:tc>
          <w:tcPr>
            <w:tcW w:w="153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153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108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46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Perforated appendicitis/abscess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Gangrenous intussusception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302473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</w:t>
            </w:r>
            <w:r w:rsidR="00102D42" w:rsidRPr="007F30F3">
              <w:rPr>
                <w:rFonts w:ascii="Arial" w:hAnsi="Arial" w:cs="Arial"/>
                <w:color w:val="264A60"/>
                <w:sz w:val="18"/>
                <w:szCs w:val="18"/>
              </w:rPr>
              <w:t>angrenous intussusceptio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+</w:t>
            </w:r>
            <w:r w:rsidR="00102D42" w:rsidRPr="007F30F3">
              <w:rPr>
                <w:rFonts w:ascii="Arial" w:hAnsi="Arial" w:cs="Arial"/>
                <w:color w:val="264A60"/>
                <w:sz w:val="18"/>
                <w:szCs w:val="18"/>
              </w:rPr>
              <w:t xml:space="preserve"> shock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eritonitis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Necrotic rectal prolapse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F877EC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F877EC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GI Complications</w:t>
            </w:r>
          </w:p>
        </w:tc>
        <w:tc>
          <w:tcPr>
            <w:tcW w:w="153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21</w:t>
            </w:r>
          </w:p>
        </w:tc>
        <w:tc>
          <w:tcPr>
            <w:tcW w:w="108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</w:tr>
      <w:tr w:rsidR="0038335E" w:rsidRPr="007F30F3" w:rsidTr="00160D2C">
        <w:tc>
          <w:tcPr>
            <w:tcW w:w="810" w:type="dxa"/>
          </w:tcPr>
          <w:p w:rsidR="0038335E" w:rsidRPr="00753928" w:rsidRDefault="0038335E" w:rsidP="0075392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</w:tc>
        <w:tc>
          <w:tcPr>
            <w:tcW w:w="4410" w:type="dxa"/>
          </w:tcPr>
          <w:p w:rsidR="0038335E" w:rsidRPr="007F30F3" w:rsidRDefault="0038335E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Compartment syndrome</w:t>
            </w:r>
          </w:p>
        </w:tc>
        <w:tc>
          <w:tcPr>
            <w:tcW w:w="1530" w:type="dxa"/>
          </w:tcPr>
          <w:p w:rsidR="0038335E" w:rsidRPr="007F30F3" w:rsidRDefault="0038335E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38335E" w:rsidRPr="007F30F3" w:rsidRDefault="0038335E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38335E" w:rsidRPr="007F30F3" w:rsidRDefault="0038335E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302473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W</w:t>
            </w:r>
            <w:r w:rsidR="00102D42" w:rsidRPr="007F30F3">
              <w:rPr>
                <w:rFonts w:ascii="Arial" w:hAnsi="Arial" w:cs="Arial"/>
                <w:color w:val="264A60"/>
                <w:sz w:val="18"/>
                <w:szCs w:val="18"/>
              </w:rPr>
              <w:t>et gangrene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753928" w:rsidRPr="007F30F3" w:rsidTr="00160D2C">
        <w:tc>
          <w:tcPr>
            <w:tcW w:w="810" w:type="dxa"/>
          </w:tcPr>
          <w:p w:rsidR="00753928" w:rsidRPr="007E6DBD" w:rsidRDefault="00753928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53928" w:rsidRPr="007F30F3" w:rsidRDefault="00753928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Oral candidiasis</w:t>
            </w:r>
          </w:p>
        </w:tc>
        <w:tc>
          <w:tcPr>
            <w:tcW w:w="1530" w:type="dxa"/>
          </w:tcPr>
          <w:p w:rsidR="00753928" w:rsidRPr="007F30F3" w:rsidRDefault="00753928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53928" w:rsidRPr="007F30F3" w:rsidRDefault="00753928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753928" w:rsidRPr="007F30F3" w:rsidRDefault="00753928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7F0D47" w:rsidRPr="007F30F3" w:rsidTr="00160D2C">
        <w:tc>
          <w:tcPr>
            <w:tcW w:w="810" w:type="dxa"/>
          </w:tcPr>
          <w:p w:rsidR="007F0D47" w:rsidRPr="007E6DBD" w:rsidRDefault="007F0D47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7F0D47" w:rsidRPr="007F30F3" w:rsidRDefault="007F0D47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Pyomyositis</w:t>
            </w:r>
          </w:p>
        </w:tc>
        <w:tc>
          <w:tcPr>
            <w:tcW w:w="1530" w:type="dxa"/>
          </w:tcPr>
          <w:p w:rsidR="007F0D47" w:rsidRPr="007F30F3" w:rsidRDefault="007F0D47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7F0D47" w:rsidRPr="007F30F3" w:rsidRDefault="007F0D47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7F0D47" w:rsidRPr="007F30F3" w:rsidRDefault="007F0D47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F7810" w:rsidRPr="007F30F3" w:rsidTr="00160D2C">
        <w:tc>
          <w:tcPr>
            <w:tcW w:w="810" w:type="dxa"/>
          </w:tcPr>
          <w:p w:rsidR="000F7810" w:rsidRPr="007E6DBD" w:rsidRDefault="000F7810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0F7810" w:rsidRPr="007F30F3" w:rsidRDefault="000F7810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Infected burn</w:t>
            </w:r>
          </w:p>
        </w:tc>
        <w:tc>
          <w:tcPr>
            <w:tcW w:w="1530" w:type="dxa"/>
          </w:tcPr>
          <w:p w:rsidR="000F7810" w:rsidRPr="007F30F3" w:rsidRDefault="000F7810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0F7810" w:rsidRPr="007F30F3" w:rsidRDefault="000F7810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0F7810" w:rsidRPr="007F30F3" w:rsidRDefault="000F7810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9958A1" w:rsidRPr="007F30F3" w:rsidTr="00160D2C">
        <w:tc>
          <w:tcPr>
            <w:tcW w:w="810" w:type="dxa"/>
          </w:tcPr>
          <w:p w:rsidR="009958A1" w:rsidRPr="007E6DBD" w:rsidRDefault="009958A1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9958A1" w:rsidRPr="007F30F3" w:rsidRDefault="009958A1" w:rsidP="00302473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Sepsis with cellulitis</w:t>
            </w:r>
          </w:p>
        </w:tc>
        <w:tc>
          <w:tcPr>
            <w:tcW w:w="1530" w:type="dxa"/>
          </w:tcPr>
          <w:p w:rsidR="009958A1" w:rsidRPr="007F30F3" w:rsidRDefault="009958A1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9958A1" w:rsidRPr="007F30F3" w:rsidRDefault="009958A1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9958A1" w:rsidRPr="007F30F3" w:rsidRDefault="009958A1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F877EC" w:rsidRDefault="00102D42" w:rsidP="00102D42">
            <w:pPr>
              <w:pStyle w:val="ListParagraph"/>
              <w:autoSpaceDE w:val="0"/>
              <w:autoSpaceDN w:val="0"/>
              <w:adjustRightInd w:val="0"/>
              <w:spacing w:line="320" w:lineRule="atLeast"/>
              <w:ind w:left="42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F877EC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Musculoskeletal complications:</w:t>
            </w:r>
          </w:p>
        </w:tc>
        <w:tc>
          <w:tcPr>
            <w:tcW w:w="153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:rsidR="00102D42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102D4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2F6EC3" w:rsidP="00A61904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</w:t>
            </w:r>
            <w:r w:rsidR="00102D42" w:rsidRPr="007F30F3">
              <w:rPr>
                <w:rFonts w:ascii="Arial" w:hAnsi="Arial" w:cs="Arial"/>
                <w:color w:val="264A60"/>
                <w:sz w:val="18"/>
                <w:szCs w:val="18"/>
              </w:rPr>
              <w:t>evere anemia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:rsidR="00102D42" w:rsidRPr="007F30F3" w:rsidRDefault="00561C56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:rsidR="00102D42" w:rsidRPr="007F30F3" w:rsidRDefault="00561C56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102D4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2F6EC3" w:rsidP="00A61904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</w:t>
            </w:r>
            <w:r w:rsidR="00102D42" w:rsidRPr="007F30F3">
              <w:rPr>
                <w:rFonts w:ascii="Arial" w:hAnsi="Arial" w:cs="Arial"/>
                <w:color w:val="264A60"/>
                <w:sz w:val="18"/>
                <w:szCs w:val="18"/>
              </w:rPr>
              <w:t>evere anemia + CHF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102D4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A61904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DVT/deep vein thrombosis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2F6EC3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102D42" w:rsidRPr="007F30F3" w:rsidRDefault="002F6EC3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F877EC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Hematologic and vascular</w:t>
            </w:r>
            <w:r w:rsidR="00A61904" w:rsidRPr="00F877EC">
              <w:rPr>
                <w:rFonts w:ascii="Arial" w:hAnsi="Arial" w:cs="Arial"/>
                <w:b/>
                <w:sz w:val="18"/>
                <w:szCs w:val="18"/>
              </w:rPr>
              <w:t xml:space="preserve"> Complications</w:t>
            </w:r>
          </w:p>
        </w:tc>
        <w:tc>
          <w:tcPr>
            <w:tcW w:w="1530" w:type="dxa"/>
          </w:tcPr>
          <w:p w:rsidR="00102D42" w:rsidRPr="007F30F3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:rsidR="00102D42" w:rsidRPr="007F30F3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1080" w:type="dxa"/>
          </w:tcPr>
          <w:p w:rsidR="00102D42" w:rsidRPr="007F30F3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A61904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ydrocele abscess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80" w:type="dxa"/>
          </w:tcPr>
          <w:p w:rsidR="00102D42" w:rsidRPr="007F30F3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325A1" w:rsidRPr="007F30F3" w:rsidTr="00160D2C">
        <w:tc>
          <w:tcPr>
            <w:tcW w:w="810" w:type="dxa"/>
          </w:tcPr>
          <w:p w:rsidR="00A325A1" w:rsidRPr="007E6DBD" w:rsidRDefault="00A325A1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A325A1" w:rsidRPr="007F30F3" w:rsidRDefault="00A325A1" w:rsidP="00A61904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ournier’s gangrene</w:t>
            </w:r>
          </w:p>
        </w:tc>
        <w:tc>
          <w:tcPr>
            <w:tcW w:w="1530" w:type="dxa"/>
          </w:tcPr>
          <w:p w:rsidR="00A325A1" w:rsidRPr="007F30F3" w:rsidRDefault="00A325A1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A325A1" w:rsidRPr="007F30F3" w:rsidRDefault="00A325A1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A325A1" w:rsidRPr="007F30F3" w:rsidRDefault="00A325A1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25691" w:rsidRPr="007F30F3" w:rsidTr="00160D2C">
        <w:tc>
          <w:tcPr>
            <w:tcW w:w="810" w:type="dxa"/>
          </w:tcPr>
          <w:p w:rsidR="00A25691" w:rsidRPr="007E6DBD" w:rsidRDefault="00A25691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A25691" w:rsidRPr="007F30F3" w:rsidRDefault="00A25691" w:rsidP="00A61904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Incarcerated Right Inguinal hernia</w:t>
            </w:r>
          </w:p>
        </w:tc>
        <w:tc>
          <w:tcPr>
            <w:tcW w:w="1530" w:type="dxa"/>
          </w:tcPr>
          <w:p w:rsidR="00A25691" w:rsidRPr="007F30F3" w:rsidRDefault="00A25691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A25691" w:rsidRPr="007F30F3" w:rsidRDefault="00A25691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A25691" w:rsidRPr="007F30F3" w:rsidRDefault="00A25691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9E0FCA" w:rsidRPr="007F30F3" w:rsidTr="00160D2C">
        <w:tc>
          <w:tcPr>
            <w:tcW w:w="810" w:type="dxa"/>
          </w:tcPr>
          <w:p w:rsidR="009E0FCA" w:rsidRPr="007E6DBD" w:rsidRDefault="009E0FCA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9E0FCA" w:rsidRPr="007F30F3" w:rsidRDefault="009E0FCA" w:rsidP="00A61904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eri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-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nephric abscess</w:t>
            </w:r>
          </w:p>
        </w:tc>
        <w:tc>
          <w:tcPr>
            <w:tcW w:w="1530" w:type="dxa"/>
          </w:tcPr>
          <w:p w:rsidR="009E0FCA" w:rsidRPr="007F30F3" w:rsidRDefault="009E0FCA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9E0FCA" w:rsidRPr="007F30F3" w:rsidRDefault="009E0FCA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9E0FCA" w:rsidRPr="007F30F3" w:rsidRDefault="009E0FCA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F9421A" w:rsidRPr="007F30F3" w:rsidTr="00160D2C">
        <w:tc>
          <w:tcPr>
            <w:tcW w:w="810" w:type="dxa"/>
          </w:tcPr>
          <w:p w:rsidR="00F9421A" w:rsidRPr="007E6DBD" w:rsidRDefault="00F9421A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F9421A" w:rsidRPr="007F30F3" w:rsidRDefault="00F9421A" w:rsidP="00A61904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ost circumcision phi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mosis</w:t>
            </w:r>
          </w:p>
        </w:tc>
        <w:tc>
          <w:tcPr>
            <w:tcW w:w="1530" w:type="dxa"/>
          </w:tcPr>
          <w:p w:rsidR="00F9421A" w:rsidRPr="007F30F3" w:rsidRDefault="00F9421A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F9421A" w:rsidRPr="007F30F3" w:rsidRDefault="00F9421A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F9421A" w:rsidRPr="007F30F3" w:rsidRDefault="00F9421A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38335E" w:rsidRPr="007F30F3" w:rsidTr="00160D2C">
        <w:tc>
          <w:tcPr>
            <w:tcW w:w="810" w:type="dxa"/>
          </w:tcPr>
          <w:p w:rsidR="0038335E" w:rsidRPr="007E6DBD" w:rsidRDefault="0038335E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38335E" w:rsidRPr="007F30F3" w:rsidRDefault="0038335E" w:rsidP="00A61904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A</w:t>
            </w:r>
            <w:r w:rsidR="00A61904">
              <w:rPr>
                <w:rFonts w:ascii="Arial" w:hAnsi="Arial" w:cs="Arial"/>
                <w:color w:val="264A60"/>
                <w:sz w:val="18"/>
                <w:szCs w:val="18"/>
              </w:rPr>
              <w:t xml:space="preserve">cute 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K</w:t>
            </w:r>
            <w:r w:rsidR="00A61904">
              <w:rPr>
                <w:rFonts w:ascii="Arial" w:hAnsi="Arial" w:cs="Arial"/>
                <w:color w:val="264A60"/>
                <w:sz w:val="18"/>
                <w:szCs w:val="18"/>
              </w:rPr>
              <w:t xml:space="preserve">idney 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I</w:t>
            </w:r>
            <w:r w:rsidR="00A61904">
              <w:rPr>
                <w:rFonts w:ascii="Arial" w:hAnsi="Arial" w:cs="Arial"/>
                <w:color w:val="264A60"/>
                <w:sz w:val="18"/>
                <w:szCs w:val="18"/>
              </w:rPr>
              <w:t>njury/ AKI</w:t>
            </w:r>
          </w:p>
        </w:tc>
        <w:tc>
          <w:tcPr>
            <w:tcW w:w="1530" w:type="dxa"/>
          </w:tcPr>
          <w:p w:rsidR="0038335E" w:rsidRPr="007F30F3" w:rsidRDefault="0038335E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38335E" w:rsidRPr="007F30F3" w:rsidRDefault="0038335E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38335E" w:rsidRPr="007F30F3" w:rsidRDefault="0038335E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F9421A" w:rsidRPr="007F30F3" w:rsidTr="00160D2C">
        <w:tc>
          <w:tcPr>
            <w:tcW w:w="810" w:type="dxa"/>
          </w:tcPr>
          <w:p w:rsidR="00F9421A" w:rsidRPr="007E6DBD" w:rsidRDefault="00F9421A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F9421A" w:rsidRPr="007F30F3" w:rsidRDefault="00F9421A" w:rsidP="00A61904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KI + Dehydration</w:t>
            </w:r>
          </w:p>
        </w:tc>
        <w:tc>
          <w:tcPr>
            <w:tcW w:w="1530" w:type="dxa"/>
          </w:tcPr>
          <w:p w:rsidR="00F9421A" w:rsidRPr="007F30F3" w:rsidRDefault="00F9421A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F9421A" w:rsidRPr="007F30F3" w:rsidRDefault="00F9421A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F9421A" w:rsidRPr="007F30F3" w:rsidRDefault="00F9421A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F877EC" w:rsidRDefault="00102D42" w:rsidP="00102D4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F877EC" w:rsidRDefault="00102D42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Genito-urinary and renal disorders</w:t>
            </w:r>
          </w:p>
        </w:tc>
        <w:tc>
          <w:tcPr>
            <w:tcW w:w="1530" w:type="dxa"/>
          </w:tcPr>
          <w:p w:rsidR="00102D42" w:rsidRPr="00F877EC" w:rsidRDefault="00D374D4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:rsidR="00102D42" w:rsidRPr="00F877EC" w:rsidRDefault="00D374D4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:rsidR="00102D42" w:rsidRPr="00F877EC" w:rsidRDefault="00D374D4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7E6DBD" w:rsidRDefault="00102D42" w:rsidP="007E6DB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6E70F0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Dehydration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2668CA" w:rsidRDefault="00102D42" w:rsidP="002668C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6E70F0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Paralytic ileus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2668CA" w:rsidRDefault="00102D42" w:rsidP="002668C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6E70F0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Sepsis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2668CA" w:rsidRDefault="00102D42" w:rsidP="002668C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6E70F0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Septic shock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2668CA" w:rsidRDefault="00102D42" w:rsidP="002668C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6E70F0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Electrolyte derangement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2668CA" w:rsidRDefault="00102D42" w:rsidP="002668C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6B3C4F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 xml:space="preserve">DHN </w:t>
            </w:r>
            <w:r w:rsidR="006B3C4F">
              <w:rPr>
                <w:rFonts w:ascii="Arial" w:hAnsi="Arial" w:cs="Arial"/>
                <w:color w:val="264A60"/>
                <w:sz w:val="18"/>
                <w:szCs w:val="18"/>
              </w:rPr>
              <w:t>with electrolyte abnormalities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6B3C4F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102D42" w:rsidRPr="007F30F3" w:rsidRDefault="006B3C4F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2668CA" w:rsidRDefault="00102D42" w:rsidP="002668C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6E70F0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DHN + GI Onset sepsis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2F6EC3" w:rsidRPr="007F30F3" w:rsidTr="00160D2C">
        <w:tc>
          <w:tcPr>
            <w:tcW w:w="810" w:type="dxa"/>
          </w:tcPr>
          <w:p w:rsidR="002F6EC3" w:rsidRPr="00F877EC" w:rsidRDefault="002F6EC3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410" w:type="dxa"/>
          </w:tcPr>
          <w:p w:rsidR="002F6EC3" w:rsidRPr="00F877EC" w:rsidRDefault="002F6EC3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Fluid and electrolyte abnormalities</w:t>
            </w:r>
          </w:p>
        </w:tc>
        <w:tc>
          <w:tcPr>
            <w:tcW w:w="1530" w:type="dxa"/>
          </w:tcPr>
          <w:p w:rsidR="002F6EC3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:rsidR="002F6EC3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23</w:t>
            </w:r>
          </w:p>
        </w:tc>
        <w:tc>
          <w:tcPr>
            <w:tcW w:w="1080" w:type="dxa"/>
          </w:tcPr>
          <w:p w:rsidR="002F6EC3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27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2668CA" w:rsidRDefault="00102D42" w:rsidP="002668C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102D42" w:rsidP="006E70F0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Metabolic acidosis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2F6EC3" w:rsidRPr="007F30F3" w:rsidTr="00160D2C">
        <w:tc>
          <w:tcPr>
            <w:tcW w:w="810" w:type="dxa"/>
          </w:tcPr>
          <w:p w:rsidR="002F6EC3" w:rsidRPr="002668CA" w:rsidRDefault="002F6EC3" w:rsidP="002668C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2F6EC3" w:rsidRPr="007F30F3" w:rsidRDefault="002F6EC3" w:rsidP="006E70F0">
            <w:pPr>
              <w:autoSpaceDE w:val="0"/>
              <w:autoSpaceDN w:val="0"/>
              <w:adjustRightInd w:val="0"/>
              <w:spacing w:line="320" w:lineRule="atLeast"/>
              <w:ind w:left="72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iabetic ketoacidosis /</w:t>
            </w:r>
            <w:r w:rsidRPr="007F30F3">
              <w:rPr>
                <w:rFonts w:ascii="Arial" w:hAnsi="Arial" w:cs="Arial"/>
                <w:color w:val="264A60"/>
                <w:sz w:val="18"/>
                <w:szCs w:val="18"/>
              </w:rPr>
              <w:t>DKA</w:t>
            </w:r>
          </w:p>
        </w:tc>
        <w:tc>
          <w:tcPr>
            <w:tcW w:w="1530" w:type="dxa"/>
          </w:tcPr>
          <w:p w:rsidR="002F6EC3" w:rsidRPr="007F30F3" w:rsidRDefault="002F6EC3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:rsidR="002F6EC3" w:rsidRPr="007F30F3" w:rsidRDefault="002F6EC3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80" w:type="dxa"/>
          </w:tcPr>
          <w:p w:rsidR="002F6EC3" w:rsidRPr="007F30F3" w:rsidRDefault="002F6EC3" w:rsidP="00517E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F30F3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2F6EC3" w:rsidRPr="007F30F3" w:rsidTr="00160D2C">
        <w:tc>
          <w:tcPr>
            <w:tcW w:w="810" w:type="dxa"/>
          </w:tcPr>
          <w:p w:rsidR="002F6EC3" w:rsidRPr="00F877EC" w:rsidRDefault="002F6EC3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410" w:type="dxa"/>
          </w:tcPr>
          <w:p w:rsidR="002F6EC3" w:rsidRPr="00F877EC" w:rsidRDefault="002F6EC3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Metabolic Disorders</w:t>
            </w:r>
          </w:p>
        </w:tc>
        <w:tc>
          <w:tcPr>
            <w:tcW w:w="1530" w:type="dxa"/>
          </w:tcPr>
          <w:p w:rsidR="002F6EC3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530" w:type="dxa"/>
          </w:tcPr>
          <w:p w:rsidR="002F6EC3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1080" w:type="dxa"/>
          </w:tcPr>
          <w:p w:rsidR="002F6EC3" w:rsidRPr="00F877EC" w:rsidRDefault="00D374D4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877EC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</w:tr>
      <w:tr w:rsidR="00102D42" w:rsidRPr="007F30F3" w:rsidTr="00160D2C">
        <w:tc>
          <w:tcPr>
            <w:tcW w:w="810" w:type="dxa"/>
          </w:tcPr>
          <w:p w:rsidR="00102D42" w:rsidRPr="002668CA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</w:p>
        </w:tc>
        <w:tc>
          <w:tcPr>
            <w:tcW w:w="4410" w:type="dxa"/>
          </w:tcPr>
          <w:p w:rsidR="00102D42" w:rsidRPr="007F30F3" w:rsidRDefault="002668CA" w:rsidP="00561C5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  <w:r w:rsidRPr="002668CA">
              <w:rPr>
                <w:rFonts w:ascii="Arial" w:hAnsi="Arial" w:cs="Arial"/>
                <w:b/>
                <w:color w:val="264A60"/>
                <w:sz w:val="18"/>
                <w:szCs w:val="18"/>
              </w:rPr>
              <w:t xml:space="preserve">Total 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2668CA">
              <w:rPr>
                <w:rFonts w:ascii="Arial" w:hAnsi="Arial" w:cs="Arial"/>
                <w:b/>
                <w:color w:val="010205"/>
                <w:sz w:val="18"/>
                <w:szCs w:val="18"/>
              </w:rPr>
              <w:t>316</w:t>
            </w:r>
          </w:p>
        </w:tc>
        <w:tc>
          <w:tcPr>
            <w:tcW w:w="153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2668CA">
              <w:rPr>
                <w:rFonts w:ascii="Arial" w:hAnsi="Arial" w:cs="Arial"/>
                <w:b/>
                <w:color w:val="010205"/>
                <w:sz w:val="18"/>
                <w:szCs w:val="18"/>
              </w:rPr>
              <w:t>316</w:t>
            </w:r>
          </w:p>
        </w:tc>
        <w:tc>
          <w:tcPr>
            <w:tcW w:w="1080" w:type="dxa"/>
          </w:tcPr>
          <w:p w:rsidR="00102D42" w:rsidRPr="007F30F3" w:rsidRDefault="00102D42" w:rsidP="007F30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10205"/>
                <w:sz w:val="18"/>
                <w:szCs w:val="18"/>
              </w:rPr>
            </w:pPr>
            <w:r w:rsidRPr="002668CA">
              <w:rPr>
                <w:rFonts w:ascii="Arial" w:hAnsi="Arial" w:cs="Arial"/>
                <w:b/>
                <w:color w:val="010205"/>
                <w:sz w:val="18"/>
                <w:szCs w:val="18"/>
              </w:rPr>
              <w:t>632</w:t>
            </w:r>
          </w:p>
        </w:tc>
      </w:tr>
    </w:tbl>
    <w:p w:rsidR="007F30F3" w:rsidRPr="007F30F3" w:rsidRDefault="007F30F3" w:rsidP="007F30F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C4738" w:rsidRDefault="00DC4738"/>
    <w:sectPr w:rsidR="00DC4738" w:rsidSect="00517EF6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302EF9"/>
    <w:multiLevelType w:val="hybridMultilevel"/>
    <w:tmpl w:val="93A83BDA"/>
    <w:lvl w:ilvl="0" w:tplc="91FAA0B0">
      <w:start w:val="1"/>
      <w:numFmt w:val="decimal"/>
      <w:lvlText w:val="%1."/>
      <w:lvlJc w:val="left"/>
      <w:pPr>
        <w:ind w:left="4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0F3"/>
    <w:rsid w:val="000D14B4"/>
    <w:rsid w:val="000F7810"/>
    <w:rsid w:val="00102D42"/>
    <w:rsid w:val="00153AB2"/>
    <w:rsid w:val="00160D2C"/>
    <w:rsid w:val="002056B7"/>
    <w:rsid w:val="002668CA"/>
    <w:rsid w:val="002F6EC3"/>
    <w:rsid w:val="00302473"/>
    <w:rsid w:val="0038335E"/>
    <w:rsid w:val="00482CEE"/>
    <w:rsid w:val="004F444A"/>
    <w:rsid w:val="00561C56"/>
    <w:rsid w:val="006B3C4F"/>
    <w:rsid w:val="006E70F0"/>
    <w:rsid w:val="00753928"/>
    <w:rsid w:val="007E6DBD"/>
    <w:rsid w:val="007F0D47"/>
    <w:rsid w:val="007F30F3"/>
    <w:rsid w:val="00804E46"/>
    <w:rsid w:val="00862763"/>
    <w:rsid w:val="00865BD9"/>
    <w:rsid w:val="008F0E7D"/>
    <w:rsid w:val="009958A1"/>
    <w:rsid w:val="009E0FCA"/>
    <w:rsid w:val="00A12896"/>
    <w:rsid w:val="00A25691"/>
    <w:rsid w:val="00A325A1"/>
    <w:rsid w:val="00A61904"/>
    <w:rsid w:val="00AD4421"/>
    <w:rsid w:val="00C808F3"/>
    <w:rsid w:val="00C84BDC"/>
    <w:rsid w:val="00D223E6"/>
    <w:rsid w:val="00D374D4"/>
    <w:rsid w:val="00D9333D"/>
    <w:rsid w:val="00DC4738"/>
    <w:rsid w:val="00F24E45"/>
    <w:rsid w:val="00F62A40"/>
    <w:rsid w:val="00F65767"/>
    <w:rsid w:val="00F877EC"/>
    <w:rsid w:val="00F9421A"/>
    <w:rsid w:val="00FF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D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E6DBD"/>
    <w:pPr>
      <w:ind w:left="720"/>
      <w:contextualSpacing/>
    </w:pPr>
  </w:style>
  <w:style w:type="table" w:styleId="TableGrid">
    <w:name w:val="Table Grid"/>
    <w:basedOn w:val="TableNormal"/>
    <w:uiPriority w:val="59"/>
    <w:rsid w:val="00160D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D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E6DBD"/>
    <w:pPr>
      <w:ind w:left="720"/>
      <w:contextualSpacing/>
    </w:pPr>
  </w:style>
  <w:style w:type="table" w:styleId="TableGrid">
    <w:name w:val="Table Grid"/>
    <w:basedOn w:val="TableNormal"/>
    <w:uiPriority w:val="59"/>
    <w:rsid w:val="00160D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0</cp:revision>
  <dcterms:created xsi:type="dcterms:W3CDTF">2024-11-05T19:58:00Z</dcterms:created>
  <dcterms:modified xsi:type="dcterms:W3CDTF">2024-11-05T21:17:00Z</dcterms:modified>
</cp:coreProperties>
</file>